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65D6E" w14:textId="77777777" w:rsidR="000D3AD7" w:rsidRPr="00C9242A" w:rsidRDefault="000D3AD7" w:rsidP="000D3AD7">
      <w:pPr>
        <w:pStyle w:val="NoSpacing"/>
        <w:bidi w:val="0"/>
        <w:rPr>
          <w:rFonts w:asciiTheme="majorBidi" w:hAnsiTheme="majorBidi" w:cstheme="majorBidi"/>
          <w:sz w:val="24"/>
          <w:szCs w:val="24"/>
        </w:rPr>
      </w:pPr>
      <w:bookmarkStart w:id="0" w:name="_Hlk129955335"/>
      <w:r w:rsidRPr="00C9242A">
        <w:rPr>
          <w:rFonts w:asciiTheme="majorBidi" w:hAnsiTheme="majorBidi" w:cstheme="majorBidi"/>
          <w:b/>
          <w:bCs/>
          <w:sz w:val="24"/>
          <w:szCs w:val="24"/>
        </w:rPr>
        <w:t>Supplemental Table 1</w:t>
      </w:r>
      <w:bookmarkEnd w:id="0"/>
      <w:r w:rsidRPr="00C9242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C9242A">
        <w:rPr>
          <w:rFonts w:asciiTheme="majorBidi" w:hAnsiTheme="majorBidi" w:cstheme="majorBidi"/>
          <w:sz w:val="24"/>
          <w:szCs w:val="24"/>
        </w:rPr>
        <w:t xml:space="preserve"> The demographic data, past medical history, baseline investigations and laboratory data upon admission to SICU associated with mortality. </w:t>
      </w:r>
    </w:p>
    <w:tbl>
      <w:tblPr>
        <w:tblW w:w="5535" w:type="pct"/>
        <w:tblLook w:val="04A0" w:firstRow="1" w:lastRow="0" w:firstColumn="1" w:lastColumn="0" w:noHBand="0" w:noVBand="1"/>
      </w:tblPr>
      <w:tblGrid>
        <w:gridCol w:w="2926"/>
        <w:gridCol w:w="1921"/>
        <w:gridCol w:w="1851"/>
        <w:gridCol w:w="2012"/>
        <w:gridCol w:w="1629"/>
      </w:tblGrid>
      <w:tr w:rsidR="000D3AD7" w:rsidRPr="00C9242A" w14:paraId="0C0A794F" w14:textId="77777777" w:rsidTr="00781A3B">
        <w:trPr>
          <w:cantSplit/>
          <w:trHeight w:hRule="exact" w:val="398"/>
        </w:trPr>
        <w:tc>
          <w:tcPr>
            <w:tcW w:w="141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DB377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 characteristics</w:t>
            </w:r>
          </w:p>
        </w:tc>
        <w:tc>
          <w:tcPr>
            <w:tcW w:w="92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EB259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 death 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0E2AD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ath    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8F105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78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1CE7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0D3AD7" w:rsidRPr="00C9242A" w14:paraId="6398CED4" w14:textId="77777777" w:rsidTr="00781A3B">
        <w:trPr>
          <w:trHeight w:val="296"/>
        </w:trPr>
        <w:tc>
          <w:tcPr>
            <w:tcW w:w="141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C898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94612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 129 (80.1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60B51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= </w:t>
            </w:r>
            <w:bookmarkStart w:id="1" w:name="_Hlk129955494"/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 (19.9%)</w:t>
            </w:r>
            <w:bookmarkEnd w:id="1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111B7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 161</w:t>
            </w:r>
          </w:p>
        </w:tc>
        <w:tc>
          <w:tcPr>
            <w:tcW w:w="7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7565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D3AD7" w:rsidRPr="00C9242A" w14:paraId="4F7F2060" w14:textId="77777777" w:rsidTr="00781A3B">
        <w:trPr>
          <w:cantSplit/>
          <w:trHeight w:val="331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84378D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</w:tr>
      <w:tr w:rsidR="000D3AD7" w:rsidRPr="00C9242A" w14:paraId="5BAD6833" w14:textId="77777777" w:rsidTr="00781A3B">
        <w:trPr>
          <w:cantSplit/>
          <w:trHeight w:val="269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09E81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n age (years ± SD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1A167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 ± 3.5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DDD2F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 ± 5.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F221F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 ± 3.9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0F012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0D3AD7" w:rsidRPr="00C9242A" w14:paraId="18B02D79" w14:textId="77777777" w:rsidTr="00781A3B">
        <w:trPr>
          <w:cantSplit/>
          <w:trHeight w:val="331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26835DB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</w:tr>
      <w:tr w:rsidR="000D3AD7" w:rsidRPr="00C9242A" w14:paraId="3D86B520" w14:textId="77777777" w:rsidTr="00781A3B">
        <w:trPr>
          <w:cantSplit/>
          <w:trHeight w:val="251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CD409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32CAB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51.9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970E9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56.2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16ACD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52.8%)</w:t>
            </w:r>
          </w:p>
        </w:tc>
        <w:tc>
          <w:tcPr>
            <w:tcW w:w="78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F1779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0D3AD7" w:rsidRPr="00C9242A" w14:paraId="14E7D595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DF667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6AB4E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48.0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AADB7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43.8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B1F3A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47.2%)</w:t>
            </w:r>
          </w:p>
        </w:tc>
        <w:tc>
          <w:tcPr>
            <w:tcW w:w="7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DAAA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AD7" w:rsidRPr="00C9242A" w14:paraId="272ED3FB" w14:textId="77777777" w:rsidTr="00781A3B">
        <w:trPr>
          <w:cantSplit/>
          <w:trHeight w:val="331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1CF9689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D3AD7" w:rsidRPr="00C9242A" w14:paraId="522D971F" w14:textId="77777777" w:rsidTr="00781A3B">
        <w:trPr>
          <w:cantSplit/>
          <w:trHeight w:val="115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871D9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oking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865EA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4.8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E9123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1.3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6DA08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26.1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B32F6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D3AD7" w:rsidRPr="00C9242A" w14:paraId="64391A98" w14:textId="77777777" w:rsidTr="00781A3B">
        <w:trPr>
          <w:cantSplit/>
          <w:trHeight w:val="17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B55E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MI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EB875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± 7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B4CBB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 ± 4.2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F7BF2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 ± 6.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6E658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0D3AD7" w:rsidRPr="00C9242A" w14:paraId="03213344" w14:textId="77777777" w:rsidTr="00781A3B">
        <w:trPr>
          <w:cantSplit/>
          <w:trHeight w:val="331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DBE286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orbidities</w:t>
            </w:r>
          </w:p>
        </w:tc>
      </w:tr>
      <w:tr w:rsidR="000D3AD7" w:rsidRPr="00C9242A" w14:paraId="0E4752E1" w14:textId="77777777" w:rsidTr="00781A3B">
        <w:trPr>
          <w:cantSplit/>
          <w:trHeight w:val="1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B8799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pertension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1C7C8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74.4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E32C0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81.3 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1BE2B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(75.8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D5D48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0D3AD7" w:rsidRPr="00C9242A" w14:paraId="57AFE1A5" w14:textId="77777777" w:rsidTr="00781A3B">
        <w:trPr>
          <w:cantSplit/>
          <w:trHeight w:val="323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4343A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betes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8817B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36.4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01C4F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56.3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EDB4F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40.4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43FF8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*</w:t>
            </w:r>
          </w:p>
        </w:tc>
      </w:tr>
      <w:tr w:rsidR="000D3AD7" w:rsidRPr="00C9242A" w14:paraId="3E39C609" w14:textId="77777777" w:rsidTr="00781A3B">
        <w:trPr>
          <w:cantSplit/>
          <w:trHeight w:val="341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7068E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onary artery disease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7570B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36.4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0D2B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59.4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4FF0C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41.0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D59EC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*</w:t>
            </w:r>
          </w:p>
        </w:tc>
      </w:tr>
      <w:tr w:rsidR="000D3AD7" w:rsidRPr="00C9242A" w14:paraId="7F69A06A" w14:textId="77777777" w:rsidTr="00781A3B">
        <w:trPr>
          <w:cantSplit/>
          <w:trHeight w:val="314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6F1D8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ronic Pulmonary diseases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CC070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.5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375D1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5.6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FBB76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0.0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B838D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0D3AD7" w:rsidRPr="00C9242A" w14:paraId="347B888A" w14:textId="77777777" w:rsidTr="00781A3B">
        <w:trPr>
          <w:cantSplit/>
          <w:trHeight w:val="27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3BFC9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ronic renal diseases 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551C7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39.5 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32009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43.8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4E326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40.4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F1133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</w:tc>
      </w:tr>
      <w:tr w:rsidR="000D3AD7" w:rsidRPr="00C9242A" w14:paraId="63672EB1" w14:textId="77777777" w:rsidTr="00781A3B">
        <w:trPr>
          <w:cantSplit/>
          <w:trHeight w:val="323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31E24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urological diseases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C1ECC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1.6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A61A6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1.9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4F355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3.7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BEEBC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0D3AD7" w:rsidRPr="00C9242A" w14:paraId="523C5806" w14:textId="77777777" w:rsidTr="00781A3B">
        <w:trPr>
          <w:cantSplit/>
          <w:trHeight w:val="205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77258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e malignancy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E67A3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9.3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EC4EB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9503D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7.5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C254C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D3AD7" w:rsidRPr="00C9242A" w14:paraId="7C9F65CB" w14:textId="77777777" w:rsidTr="00781A3B">
        <w:trPr>
          <w:cantSplit/>
          <w:trHeight w:val="331"/>
        </w:trPr>
        <w:tc>
          <w:tcPr>
            <w:tcW w:w="234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009BB5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edications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063E3C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326ED2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764445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D3AD7" w:rsidRPr="00C9242A" w14:paraId="4DD19BC1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111DE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EI or ARB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B5C64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24.0 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840F3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1.9 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49B6F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23.6 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FDA5E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0D3AD7" w:rsidRPr="00C9242A" w14:paraId="20801FE9" w14:textId="77777777" w:rsidTr="00781A3B">
        <w:trPr>
          <w:cantSplit/>
          <w:trHeight w:val="7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510E0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pirin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95323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35.7 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B416A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1.3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D6317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34.8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3403B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0D3AD7" w:rsidRPr="00C9242A" w14:paraId="375FACDD" w14:textId="77777777" w:rsidTr="00781A3B">
        <w:trPr>
          <w:cantSplit/>
          <w:trHeight w:val="233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54F49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uretics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38A95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23.3 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C4352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2.5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382A3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21.1 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B8E61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0D3AD7" w:rsidRPr="00C9242A" w14:paraId="4967D9AE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77701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in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13884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0.2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6003E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1.9 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82954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0.5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A58EE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0D3AD7" w:rsidRPr="00C9242A" w14:paraId="68E4BEBB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16D70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on pump inhibitors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441A2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9.4 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AD537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8.8 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67E6B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9.3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0A658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0D3AD7" w:rsidRPr="00C9242A" w14:paraId="7CC8DCDC" w14:textId="77777777" w:rsidTr="00781A3B">
        <w:trPr>
          <w:cantSplit/>
          <w:trHeight w:val="233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7606F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coagulation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F6155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7.1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9C60E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7.5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3E324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29.2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1C3FC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0D3AD7" w:rsidRPr="00C9242A" w14:paraId="5F4CD284" w14:textId="77777777" w:rsidTr="00781A3B">
        <w:trPr>
          <w:cantSplit/>
          <w:trHeight w:val="224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CDDD0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formin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A45D9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.5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A6FE6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1 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79ECF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7.5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8480C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D3AD7" w:rsidRPr="00C9242A" w14:paraId="775681BD" w14:textId="77777777" w:rsidTr="00781A3B">
        <w:trPr>
          <w:cantSplit/>
          <w:trHeight w:val="97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3500C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a blocker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6B783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1.0 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EF5FA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4.3 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35275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31.7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330BC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0D3AD7" w:rsidRPr="00C9242A" w14:paraId="69B04C9A" w14:textId="77777777" w:rsidTr="00781A3B">
        <w:trPr>
          <w:cantSplit/>
          <w:trHeight w:val="331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CBC2A5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ital signs</w:t>
            </w:r>
          </w:p>
        </w:tc>
      </w:tr>
      <w:tr w:rsidR="000D3AD7" w:rsidRPr="00C9242A" w14:paraId="54321161" w14:textId="77777777" w:rsidTr="00781A3B">
        <w:trPr>
          <w:cantSplit/>
          <w:trHeight w:val="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778E5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n arterial pressure 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9D0DC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 ± 17.1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275C0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 ±17.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0210E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 ± 17.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4EFC4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*</w:t>
            </w:r>
          </w:p>
        </w:tc>
      </w:tr>
      <w:tr w:rsidR="000D3AD7" w:rsidRPr="00C9242A" w14:paraId="32ECB8E8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1964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iratory rate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7FB63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 ± 3.8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7DC58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 ± 2.3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0EACD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 ± 3.5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08CEA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0D3AD7" w:rsidRPr="00C9242A" w14:paraId="0DC2C2CB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7E66D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t rate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3BEF5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± 20.4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58CC8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 ± 18.8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AAD8D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 ± 2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4D97B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0D3AD7" w:rsidRPr="00C9242A" w14:paraId="0EEEFBED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B7A1E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fa Score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CB626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± 2.0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89EAF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± 2.7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07193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± 2.5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5FEC0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*</w:t>
            </w:r>
          </w:p>
        </w:tc>
      </w:tr>
      <w:tr w:rsidR="000D3AD7" w:rsidRPr="00C9242A" w14:paraId="10E2B12A" w14:textId="77777777" w:rsidTr="00781A3B">
        <w:trPr>
          <w:cantSplit/>
          <w:trHeight w:val="331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14360B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aboratory Data</w:t>
            </w: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D3AD7" w:rsidRPr="00C9242A" w14:paraId="6EA33F80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B359D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moglobin level (g/dL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89B02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± 3.2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7CF0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 ± 2.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0E8AA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± 3.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EAD2B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D3AD7" w:rsidRPr="00C9242A" w14:paraId="4419C3A6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C7FD2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blood count(10</w:t>
            </w: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485B9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± 7.3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EDE10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± 6.7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DEC67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± 7.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6FFBB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0D3AD7" w:rsidRPr="00C9242A" w14:paraId="40D04E71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739B6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1DD86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 ± 0.07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037EF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 ± 0.09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29E51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 ± 0.07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46F27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0D3AD7" w:rsidRPr="00C9242A" w14:paraId="7E2F0129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E1A0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carbonate (</w:t>
            </w:r>
            <w:proofErr w:type="spellStart"/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q</w:t>
            </w:r>
            <w:proofErr w:type="spellEnd"/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190AE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4.5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C43EF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 ± 6.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B198E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 ± 5.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4293D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0D3AD7" w:rsidRPr="00C9242A" w14:paraId="520B7B29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4C828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GFR (mL/min/1.73m</w:t>
            </w: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390A0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 ± 19.8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4382C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 ± 25.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FD791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 ± 20.9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1A5A6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D3AD7" w:rsidRPr="00C9242A" w14:paraId="5DF8E363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80A7E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RP (mg/dL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B5A10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7 ± 148.3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F07E0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9 ± 110.3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1F108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7 ± 122.5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CA0A4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*</w:t>
            </w:r>
          </w:p>
        </w:tc>
      </w:tr>
      <w:tr w:rsidR="000D3AD7" w:rsidRPr="00C9242A" w14:paraId="3CD942E2" w14:textId="77777777" w:rsidTr="00781A3B">
        <w:trPr>
          <w:cantSplit/>
          <w:trHeight w:val="331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38438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bumin (g/dL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826CF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± 0.7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9B86B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± 0.8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8CEB4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± 0.7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2B153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*</w:t>
            </w:r>
          </w:p>
        </w:tc>
      </w:tr>
      <w:tr w:rsidR="000D3AD7" w:rsidRPr="00C9242A" w14:paraId="53F8A3DA" w14:textId="77777777" w:rsidTr="00781A3B">
        <w:trPr>
          <w:cantSplit/>
          <w:trHeight w:val="331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5E7AD8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ype of surgery</w:t>
            </w:r>
          </w:p>
        </w:tc>
      </w:tr>
      <w:tr w:rsidR="000D3AD7" w:rsidRPr="00C9242A" w14:paraId="13248D9F" w14:textId="77777777" w:rsidTr="00781A3B">
        <w:trPr>
          <w:cantSplit/>
          <w:trHeight w:val="27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B2C8A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tients who underwent surgery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C7613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 98 (76.0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E9529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 17 (53.1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1191D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 114 (70.8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14C70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</w:p>
        </w:tc>
      </w:tr>
      <w:tr w:rsidR="000D3AD7" w:rsidRPr="00C9242A" w14:paraId="0B2D78F5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59CF1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diovascula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69DC3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.1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326C1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7.6 %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6AACF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8.8%)</w:t>
            </w:r>
          </w:p>
        </w:tc>
        <w:tc>
          <w:tcPr>
            <w:tcW w:w="78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795E8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D3AD7" w:rsidRPr="00C9242A" w14:paraId="517CB80F" w14:textId="77777777" w:rsidTr="00781A3B">
        <w:trPr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85FCC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strointestinal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3F842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48.0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BEDEC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3.5%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74909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44.7 %)</w:t>
            </w:r>
          </w:p>
        </w:tc>
        <w:tc>
          <w:tcPr>
            <w:tcW w:w="7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BE21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AD7" w:rsidRPr="00C9242A" w14:paraId="1BB43C53" w14:textId="77777777" w:rsidTr="00781A3B">
        <w:trPr>
          <w:trHeight w:val="187"/>
        </w:trPr>
        <w:tc>
          <w:tcPr>
            <w:tcW w:w="14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E0A6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urology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D16A3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0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E5335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7%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EFB5F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5%)</w:t>
            </w:r>
          </w:p>
        </w:tc>
        <w:tc>
          <w:tcPr>
            <w:tcW w:w="7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4E6B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AD7" w:rsidRPr="00C9242A" w14:paraId="7B4D8AEA" w14:textId="77777777" w:rsidTr="00781A3B">
        <w:trPr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7AEBF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thopedi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BAEB7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32.7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E94AB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5.3%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E437A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33.3%)</w:t>
            </w:r>
          </w:p>
        </w:tc>
        <w:tc>
          <w:tcPr>
            <w:tcW w:w="7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8E8F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AD7" w:rsidRPr="00C9242A" w14:paraId="47C9C371" w14:textId="77777777" w:rsidTr="00781A3B">
        <w:trPr>
          <w:trHeight w:val="316"/>
        </w:trPr>
        <w:tc>
          <w:tcPr>
            <w:tcW w:w="14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D72EA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asti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25185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1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2324B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8%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43231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5.3%)</w:t>
            </w:r>
          </w:p>
        </w:tc>
        <w:tc>
          <w:tcPr>
            <w:tcW w:w="7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A526A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AD7" w:rsidRPr="00C9242A" w14:paraId="7955EDF6" w14:textId="77777777" w:rsidTr="00781A3B">
        <w:trPr>
          <w:trHeight w:val="7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5BA4E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docrinology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D256D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1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5A219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C678A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4%)</w:t>
            </w:r>
          </w:p>
        </w:tc>
        <w:tc>
          <w:tcPr>
            <w:tcW w:w="7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EF19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AD7" w:rsidRPr="00C9242A" w14:paraId="62DAE28D" w14:textId="77777777" w:rsidTr="00781A3B">
        <w:trPr>
          <w:cantSplit/>
          <w:trHeight w:val="233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6EF9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mergency surgery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2BCE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9.6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5377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3.5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EAD3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9.0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9270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0D3AD7" w:rsidRPr="00C9242A" w14:paraId="320936B7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21F1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 risk surgery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0072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49.0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F53C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41.2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E371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48.2 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4248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D3AD7" w:rsidRPr="00C9242A" w14:paraId="51A2A1B2" w14:textId="77777777" w:rsidTr="00781A3B">
        <w:trPr>
          <w:cantSplit/>
          <w:trHeight w:val="331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2684D9C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anesthesia</w:t>
            </w:r>
          </w:p>
        </w:tc>
      </w:tr>
      <w:tr w:rsidR="000D3AD7" w:rsidRPr="00C9242A" w14:paraId="78A9F7F9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208A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al anesthesia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3949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1 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9149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8B31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4%)</w:t>
            </w:r>
          </w:p>
        </w:tc>
        <w:tc>
          <w:tcPr>
            <w:tcW w:w="78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C1E7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D3AD7" w:rsidRPr="00C9242A" w14:paraId="14A88569" w14:textId="77777777" w:rsidTr="00781A3B">
        <w:trPr>
          <w:cantSplit/>
          <w:trHeight w:val="1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AFA8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inal anesthesia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8E1D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9.4 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C805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9.4 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4936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1.1%)</w:t>
            </w:r>
          </w:p>
        </w:tc>
        <w:tc>
          <w:tcPr>
            <w:tcW w:w="7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78B5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AD7" w:rsidRPr="00C9242A" w14:paraId="7C75FDBA" w14:textId="77777777" w:rsidTr="00781A3B">
        <w:trPr>
          <w:cantSplit/>
          <w:trHeight w:val="60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2BE9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ral anesthesia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6C8E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74.5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701A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70.6%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7C13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74.6%)</w:t>
            </w:r>
          </w:p>
        </w:tc>
        <w:tc>
          <w:tcPr>
            <w:tcW w:w="7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CD28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AD7" w:rsidRPr="00C9242A" w14:paraId="20C6AE79" w14:textId="77777777" w:rsidTr="00781A3B">
        <w:trPr>
          <w:cantSplit/>
          <w:trHeight w:val="853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3C3A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I; Acute kidney injury, SICU; Surgical intensive care unit injury; e GFR; estimated glomerular filtration rate, PH; potential hydrogen, BMI; body mass index. </w:t>
            </w:r>
            <w:proofErr w:type="spellStart"/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i</w:t>
            </w:r>
            <w:proofErr w:type="spellEnd"/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angiotensin converting enzyme inhibitors, ARBS; angiotensin receptor blockers. CRP; C-reactive protein </w:t>
            </w:r>
          </w:p>
        </w:tc>
      </w:tr>
    </w:tbl>
    <w:p w14:paraId="01201DA5" w14:textId="77777777" w:rsidR="000D3AD7" w:rsidRPr="00C9242A" w:rsidRDefault="000D3AD7" w:rsidP="000D3AD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A793488" w14:textId="77777777" w:rsidR="000D3AD7" w:rsidRPr="00C9242A" w:rsidRDefault="000D3AD7" w:rsidP="000D3AD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305E1C0" w14:textId="77777777" w:rsidR="000D3AD7" w:rsidRPr="00C9242A" w:rsidRDefault="000D3AD7" w:rsidP="000D3AD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EECC3A1" w14:textId="77777777" w:rsidR="000D3AD7" w:rsidRPr="00C9242A" w:rsidRDefault="000D3AD7" w:rsidP="000D3AD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37AEC78" w14:textId="77777777" w:rsidR="000D3AD7" w:rsidRPr="00C9242A" w:rsidRDefault="000D3AD7" w:rsidP="000D3AD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4D14D7D" w14:textId="77777777" w:rsidR="000D3AD7" w:rsidRPr="00C9242A" w:rsidRDefault="000D3AD7" w:rsidP="000D3AD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0C60504" w14:textId="77777777" w:rsidR="000D3AD7" w:rsidRPr="00C9242A" w:rsidRDefault="000D3AD7" w:rsidP="000D3AD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76E3506" w14:textId="77777777" w:rsidR="000D3AD7" w:rsidRPr="00C9242A" w:rsidRDefault="000D3AD7" w:rsidP="000D3AD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6ECA3E8" w14:textId="77777777" w:rsidR="000D3AD7" w:rsidRPr="00C9242A" w:rsidRDefault="000D3AD7" w:rsidP="000D3AD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81DF392" w14:textId="77777777" w:rsidR="000D3AD7" w:rsidRPr="00C9242A" w:rsidRDefault="000D3AD7" w:rsidP="000D3AD7"/>
    <w:p w14:paraId="4015FD75" w14:textId="77777777" w:rsidR="000D3AD7" w:rsidRPr="00C9242A" w:rsidRDefault="000D3AD7" w:rsidP="000D3AD7"/>
    <w:p w14:paraId="26A95982" w14:textId="77777777" w:rsidR="000D3AD7" w:rsidRPr="00C9242A" w:rsidRDefault="000D3AD7" w:rsidP="000D3AD7"/>
    <w:p w14:paraId="49DB8833" w14:textId="77777777" w:rsidR="000D3AD7" w:rsidRPr="00C9242A" w:rsidRDefault="000D3AD7" w:rsidP="000D3AD7"/>
    <w:p w14:paraId="0604DA4F" w14:textId="77777777" w:rsidR="000D3AD7" w:rsidRPr="00C9242A" w:rsidRDefault="000D3AD7" w:rsidP="000D3AD7">
      <w:pPr>
        <w:bidi w:val="0"/>
        <w:rPr>
          <w:rFonts w:asciiTheme="majorBidi" w:hAnsiTheme="majorBidi" w:cstheme="majorBidi"/>
          <w:sz w:val="24"/>
          <w:szCs w:val="24"/>
        </w:rPr>
      </w:pPr>
      <w:r w:rsidRPr="00C9242A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 2:</w:t>
      </w:r>
      <w:r w:rsidRPr="00C9242A">
        <w:rPr>
          <w:rFonts w:asciiTheme="majorBidi" w:hAnsiTheme="majorBidi" w:cstheme="majorBidi"/>
          <w:sz w:val="24"/>
          <w:szCs w:val="24"/>
        </w:rPr>
        <w:t xml:space="preserve">  SICU Interventions and Outcomes associated with mortality.</w:t>
      </w:r>
    </w:p>
    <w:tbl>
      <w:tblPr>
        <w:tblW w:w="99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5"/>
        <w:gridCol w:w="1920"/>
        <w:gridCol w:w="1805"/>
        <w:gridCol w:w="1882"/>
        <w:gridCol w:w="1644"/>
      </w:tblGrid>
      <w:tr w:rsidR="000D3AD7" w:rsidRPr="00C9242A" w14:paraId="2253028E" w14:textId="77777777" w:rsidTr="00781A3B">
        <w:trPr>
          <w:trHeight w:hRule="exact" w:val="624"/>
        </w:trPr>
        <w:tc>
          <w:tcPr>
            <w:tcW w:w="2735" w:type="dxa"/>
            <w:shd w:val="clear" w:color="auto" w:fill="auto"/>
            <w:vAlign w:val="center"/>
            <w:hideMark/>
          </w:tcPr>
          <w:p w14:paraId="0337AAA5" w14:textId="77777777" w:rsidR="000D3AD7" w:rsidRPr="00C9242A" w:rsidRDefault="000D3AD7" w:rsidP="00781A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99A3A4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 mortality </w:t>
            </w:r>
          </w:p>
          <w:p w14:paraId="7CBABAC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 129 (80.1%)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29CD80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rtality  </w:t>
            </w:r>
          </w:p>
          <w:p w14:paraId="76184A7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 32 (19.9%)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1CED09AD" w14:textId="77777777" w:rsidR="000D3AD7" w:rsidRPr="00C9242A" w:rsidRDefault="000D3AD7" w:rsidP="00781A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</w:t>
            </w:r>
          </w:p>
          <w:p w14:paraId="4C98FAE7" w14:textId="77777777" w:rsidR="000D3AD7" w:rsidRPr="00C9242A" w:rsidRDefault="000D3AD7" w:rsidP="00781A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 16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23DE4D95" w14:textId="77777777" w:rsidR="000D3AD7" w:rsidRPr="00C9242A" w:rsidRDefault="000D3AD7" w:rsidP="00781A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0D3AD7" w:rsidRPr="00C9242A" w14:paraId="3E3E36BB" w14:textId="77777777" w:rsidTr="00781A3B">
        <w:trPr>
          <w:trHeight w:val="330"/>
        </w:trPr>
        <w:tc>
          <w:tcPr>
            <w:tcW w:w="9986" w:type="dxa"/>
            <w:gridSpan w:val="5"/>
            <w:shd w:val="clear" w:color="000000" w:fill="E7E6E6"/>
            <w:vAlign w:val="center"/>
            <w:hideMark/>
          </w:tcPr>
          <w:p w14:paraId="6595C89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terventions </w:t>
            </w:r>
          </w:p>
        </w:tc>
      </w:tr>
      <w:tr w:rsidR="000D3AD7" w:rsidRPr="00C9242A" w14:paraId="045F94DB" w14:textId="77777777" w:rsidTr="00781A3B">
        <w:trPr>
          <w:trHeight w:val="322"/>
        </w:trPr>
        <w:tc>
          <w:tcPr>
            <w:tcW w:w="2735" w:type="dxa"/>
            <w:shd w:val="clear" w:color="auto" w:fill="auto"/>
            <w:vAlign w:val="center"/>
            <w:hideMark/>
          </w:tcPr>
          <w:p w14:paraId="73C67BE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ilators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08C09D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.4%)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3762242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(50.0 %) 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4B116B4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4.3%)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764D090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*</w:t>
            </w:r>
          </w:p>
        </w:tc>
      </w:tr>
      <w:tr w:rsidR="000D3AD7" w:rsidRPr="00C9242A" w14:paraId="09557454" w14:textId="77777777" w:rsidTr="00781A3B">
        <w:trPr>
          <w:trHeight w:val="160"/>
        </w:trPr>
        <w:tc>
          <w:tcPr>
            <w:tcW w:w="2735" w:type="dxa"/>
            <w:shd w:val="clear" w:color="auto" w:fill="auto"/>
            <w:vAlign w:val="center"/>
            <w:hideMark/>
          </w:tcPr>
          <w:p w14:paraId="61DE443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PAP use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6ECB83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1.6%)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626410F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(18.8 %) 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33EAA3C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3.0%)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4B9AB66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D3AD7" w:rsidRPr="00C9242A" w14:paraId="6659E816" w14:textId="77777777" w:rsidTr="00781A3B">
        <w:trPr>
          <w:trHeight w:val="133"/>
        </w:trPr>
        <w:tc>
          <w:tcPr>
            <w:tcW w:w="2735" w:type="dxa"/>
            <w:shd w:val="clear" w:color="auto" w:fill="auto"/>
            <w:vAlign w:val="center"/>
            <w:hideMark/>
          </w:tcPr>
          <w:p w14:paraId="2E5C703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tropes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B4AB71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3.2%)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6C5DD80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75%)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673537A4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25.5%)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7FA48A4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*</w:t>
            </w:r>
          </w:p>
        </w:tc>
      </w:tr>
      <w:tr w:rsidR="000D3AD7" w:rsidRPr="00C9242A" w14:paraId="7F9F9A3C" w14:textId="77777777" w:rsidTr="00781A3B">
        <w:trPr>
          <w:trHeight w:val="205"/>
        </w:trPr>
        <w:tc>
          <w:tcPr>
            <w:tcW w:w="2735" w:type="dxa"/>
            <w:shd w:val="clear" w:color="auto" w:fill="auto"/>
            <w:vAlign w:val="center"/>
            <w:hideMark/>
          </w:tcPr>
          <w:p w14:paraId="22297E9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Transfusion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CEB391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 (11.6%) 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56F9B19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(34.4%) 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441FF62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6.1 %)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19341F4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2* </w:t>
            </w:r>
          </w:p>
        </w:tc>
      </w:tr>
      <w:tr w:rsidR="000D3AD7" w:rsidRPr="00C9242A" w14:paraId="257239BB" w14:textId="77777777" w:rsidTr="00781A3B">
        <w:trPr>
          <w:trHeight w:val="330"/>
        </w:trPr>
        <w:tc>
          <w:tcPr>
            <w:tcW w:w="9986" w:type="dxa"/>
            <w:gridSpan w:val="5"/>
            <w:shd w:val="clear" w:color="000000" w:fill="E7E6E6"/>
            <w:vAlign w:val="center"/>
            <w:hideMark/>
          </w:tcPr>
          <w:p w14:paraId="28ECF4A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tibiotics </w:t>
            </w:r>
          </w:p>
        </w:tc>
      </w:tr>
      <w:tr w:rsidR="000D3AD7" w:rsidRPr="00C9242A" w14:paraId="7C535EBC" w14:textId="77777777" w:rsidTr="00781A3B">
        <w:trPr>
          <w:trHeight w:val="300"/>
        </w:trPr>
        <w:tc>
          <w:tcPr>
            <w:tcW w:w="2735" w:type="dxa"/>
            <w:shd w:val="clear" w:color="auto" w:fill="auto"/>
            <w:vAlign w:val="center"/>
            <w:hideMark/>
          </w:tcPr>
          <w:p w14:paraId="2A1D81F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glycosides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90FC21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1%)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7C94B7C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9.4%)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705B309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(4.3%)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756344C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D3AD7" w:rsidRPr="00C9242A" w14:paraId="4C19B2D6" w14:textId="77777777" w:rsidTr="00781A3B">
        <w:trPr>
          <w:trHeight w:val="60"/>
        </w:trPr>
        <w:tc>
          <w:tcPr>
            <w:tcW w:w="2735" w:type="dxa"/>
            <w:shd w:val="clear" w:color="auto" w:fill="auto"/>
            <w:vAlign w:val="center"/>
            <w:hideMark/>
          </w:tcPr>
          <w:p w14:paraId="256652A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comycin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17D89F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42.6%)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8238707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 (43.8%) 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75FFE26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42.9%)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749D282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0D3AD7" w:rsidRPr="00C9242A" w14:paraId="16BA7EB6" w14:textId="77777777" w:rsidTr="00781A3B">
        <w:trPr>
          <w:trHeight w:val="97"/>
        </w:trPr>
        <w:tc>
          <w:tcPr>
            <w:tcW w:w="2735" w:type="dxa"/>
            <w:shd w:val="clear" w:color="auto" w:fill="auto"/>
            <w:vAlign w:val="center"/>
            <w:hideMark/>
          </w:tcPr>
          <w:p w14:paraId="10EE99C8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oquinolones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C8E3F8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5.6%)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682929BD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6.9%)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0E331AD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29.8%)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599A7D0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*</w:t>
            </w:r>
          </w:p>
        </w:tc>
      </w:tr>
      <w:tr w:rsidR="000D3AD7" w:rsidRPr="00C9242A" w14:paraId="70994152" w14:textId="77777777" w:rsidTr="00781A3B">
        <w:trPr>
          <w:trHeight w:val="330"/>
        </w:trPr>
        <w:tc>
          <w:tcPr>
            <w:tcW w:w="9986" w:type="dxa"/>
            <w:gridSpan w:val="5"/>
            <w:shd w:val="clear" w:color="000000" w:fill="E7E6E6"/>
            <w:vAlign w:val="center"/>
            <w:hideMark/>
          </w:tcPr>
          <w:p w14:paraId="0B9BBC73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inical outcomes </w:t>
            </w:r>
          </w:p>
        </w:tc>
      </w:tr>
      <w:tr w:rsidR="000D3AD7" w:rsidRPr="00C9242A" w14:paraId="37E54579" w14:textId="77777777" w:rsidTr="00781A3B">
        <w:trPr>
          <w:trHeight w:val="88"/>
        </w:trPr>
        <w:tc>
          <w:tcPr>
            <w:tcW w:w="2735" w:type="dxa"/>
            <w:shd w:val="clear" w:color="auto" w:fill="auto"/>
            <w:vAlign w:val="center"/>
            <w:hideMark/>
          </w:tcPr>
          <w:p w14:paraId="426BD3C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stays (days)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DA99121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 ± 8.0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D316C2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± 12.9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5C0F648B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 ± 9.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559107CE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 </w:t>
            </w:r>
          </w:p>
        </w:tc>
      </w:tr>
      <w:tr w:rsidR="000D3AD7" w:rsidRPr="00C9242A" w14:paraId="7A52880C" w14:textId="77777777" w:rsidTr="00781A3B">
        <w:trPr>
          <w:trHeight w:val="232"/>
        </w:trPr>
        <w:tc>
          <w:tcPr>
            <w:tcW w:w="2735" w:type="dxa"/>
            <w:shd w:val="clear" w:color="auto" w:fill="auto"/>
            <w:vAlign w:val="center"/>
            <w:hideMark/>
          </w:tcPr>
          <w:p w14:paraId="71A7126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CU stay (days)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17A5615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± 5.7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3D453AE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± 7.5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23F23AAA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± 6.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1EC157D0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*</w:t>
            </w:r>
          </w:p>
        </w:tc>
      </w:tr>
      <w:tr w:rsidR="000D3AD7" w:rsidRPr="00C9242A" w14:paraId="6F044779" w14:textId="77777777" w:rsidTr="00781A3B">
        <w:trPr>
          <w:trHeight w:val="115"/>
        </w:trPr>
        <w:tc>
          <w:tcPr>
            <w:tcW w:w="2735" w:type="dxa"/>
            <w:shd w:val="clear" w:color="auto" w:fill="auto"/>
            <w:vAlign w:val="center"/>
            <w:hideMark/>
          </w:tcPr>
          <w:p w14:paraId="4B3A2B1F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I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1951A5C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4.8%)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020E396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 (62.5%) </w:t>
            </w:r>
          </w:p>
        </w:tc>
        <w:tc>
          <w:tcPr>
            <w:tcW w:w="1882" w:type="dxa"/>
            <w:shd w:val="clear" w:color="auto" w:fill="auto"/>
            <w:vAlign w:val="center"/>
            <w:hideMark/>
          </w:tcPr>
          <w:p w14:paraId="28C7B2C2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32.3%)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102177F9" w14:textId="77777777" w:rsidR="000D3AD7" w:rsidRPr="00C9242A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*</w:t>
            </w:r>
          </w:p>
        </w:tc>
      </w:tr>
      <w:tr w:rsidR="000D3AD7" w:rsidRPr="00E06A4B" w14:paraId="5D4C910F" w14:textId="77777777" w:rsidTr="00781A3B">
        <w:trPr>
          <w:trHeight w:val="631"/>
        </w:trPr>
        <w:tc>
          <w:tcPr>
            <w:tcW w:w="9986" w:type="dxa"/>
            <w:gridSpan w:val="5"/>
            <w:shd w:val="clear" w:color="auto" w:fill="auto"/>
            <w:vAlign w:val="center"/>
            <w:hideMark/>
          </w:tcPr>
          <w:p w14:paraId="1236D9C2" w14:textId="77777777" w:rsidR="000D3AD7" w:rsidRPr="001D4782" w:rsidRDefault="000D3AD7" w:rsidP="00781A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92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= Acute kidney injury, SICU = Intensive care unit injury; CPAP:</w:t>
            </w:r>
            <w:r w:rsidRPr="00C9242A">
              <w:rPr>
                <w:rFonts w:ascii="Arial" w:hAnsi="Arial" w:cs="Arial"/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 </w:t>
            </w:r>
            <w:r w:rsidRPr="00C9242A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>continuous </w:t>
            </w:r>
            <w:r w:rsidRPr="00C9242A">
              <w:rPr>
                <w:rStyle w:val="jpfdse"/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>positive airway pressure</w:t>
            </w:r>
          </w:p>
        </w:tc>
      </w:tr>
    </w:tbl>
    <w:p w14:paraId="5D65E562" w14:textId="77777777" w:rsidR="000D3AD7" w:rsidRPr="007F7729" w:rsidRDefault="000D3AD7" w:rsidP="000D3AD7"/>
    <w:p w14:paraId="291DC0E3" w14:textId="77777777" w:rsidR="000D3AD7" w:rsidRPr="00360204" w:rsidRDefault="000D3AD7" w:rsidP="000D3AD7"/>
    <w:p w14:paraId="333FC84D" w14:textId="77777777" w:rsidR="00CE70EC" w:rsidRDefault="00CE70EC"/>
    <w:sectPr w:rsidR="00CE7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AD7"/>
    <w:rsid w:val="000D3AD7"/>
    <w:rsid w:val="00C9242A"/>
    <w:rsid w:val="00CE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B24A5"/>
  <w15:chartTrackingRefBased/>
  <w15:docId w15:val="{087E6973-F7BC-0A4A-A801-16614AFB2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AD7"/>
    <w:pPr>
      <w:bidi/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3AD7"/>
    <w:pPr>
      <w:bidi/>
    </w:pPr>
    <w:rPr>
      <w:sz w:val="22"/>
      <w:szCs w:val="22"/>
      <w:lang w:val="en-US"/>
    </w:rPr>
  </w:style>
  <w:style w:type="character" w:customStyle="1" w:styleId="jpfdse">
    <w:name w:val="jpfdse"/>
    <w:basedOn w:val="DefaultParagraphFont"/>
    <w:rsid w:val="000D3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d Hazem Nader mansour</dc:creator>
  <cp:keywords/>
  <dc:description/>
  <cp:lastModifiedBy>shahd Hazem Nader mansour</cp:lastModifiedBy>
  <cp:revision>2</cp:revision>
  <dcterms:created xsi:type="dcterms:W3CDTF">2023-04-06T15:18:00Z</dcterms:created>
  <dcterms:modified xsi:type="dcterms:W3CDTF">2023-04-08T15:02:00Z</dcterms:modified>
</cp:coreProperties>
</file>